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6DDF6" w14:textId="77777777" w:rsidR="00152B60" w:rsidRDefault="00152B60">
      <w:r w:rsidRPr="00152B60">
        <w:rPr>
          <w:rFonts w:ascii="Times New Roman" w:eastAsia="Times New Roman" w:hAnsi="Times New Roman" w:cs="Times New Roman"/>
          <w:b/>
          <w:bCs/>
          <w:color w:val="000000"/>
        </w:rPr>
        <w:t>Table S2.</w:t>
      </w:r>
      <w:r w:rsidRPr="00152B60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proofErr w:type="gramStart"/>
      <w:r w:rsidRPr="00152B60">
        <w:rPr>
          <w:rFonts w:ascii="Times New Roman" w:eastAsia="Times New Roman" w:hAnsi="Times New Roman" w:cs="Times New Roman"/>
          <w:color w:val="000000"/>
        </w:rPr>
        <w:t>Metagenomic</w:t>
      </w:r>
      <w:proofErr w:type="spellEnd"/>
      <w:r w:rsidRPr="00152B60">
        <w:rPr>
          <w:rFonts w:ascii="Times New Roman" w:eastAsia="Times New Roman" w:hAnsi="Times New Roman" w:cs="Times New Roman"/>
          <w:color w:val="000000"/>
        </w:rPr>
        <w:t xml:space="preserve"> library information.</w:t>
      </w:r>
      <w:proofErr w:type="gramEnd"/>
    </w:p>
    <w:tbl>
      <w:tblPr>
        <w:tblW w:w="131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3585"/>
        <w:gridCol w:w="1910"/>
        <w:gridCol w:w="1560"/>
        <w:gridCol w:w="25"/>
        <w:gridCol w:w="2095"/>
        <w:gridCol w:w="25"/>
      </w:tblGrid>
      <w:tr w:rsidR="00152B60" w:rsidRPr="00152B60" w14:paraId="6C572A46" w14:textId="77777777" w:rsidTr="00B86509">
        <w:trPr>
          <w:gridAfter w:val="1"/>
          <w:wAfter w:w="25" w:type="dxa"/>
          <w:trHeight w:val="1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0E03F5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Na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BA7C75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ion #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458605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 Class (mm)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334EDA" w14:textId="64F62048" w:rsidR="00152B60" w:rsidRPr="00152B60" w:rsidRDefault="00B86509" w:rsidP="00152B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CBI Sample </w:t>
            </w:r>
            <w:r w:rsidR="00152B60"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64BD4A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SSU </w:t>
            </w:r>
            <w:proofErr w:type="spellStart"/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NA</w:t>
            </w:r>
            <w:proofErr w:type="spellEnd"/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ragments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E8D49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non-</w:t>
            </w:r>
            <w:proofErr w:type="spellStart"/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NA</w:t>
            </w:r>
            <w:proofErr w:type="spellEnd"/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ads*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3EF559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reads mapping to bacterial coding sequences in </w:t>
            </w:r>
            <w:proofErr w:type="spellStart"/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Seq</w:t>
            </w:r>
            <w:proofErr w:type="spellEnd"/>
            <w:r w:rsidRPr="00152B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152B60" w:rsidRPr="00152B60" w14:paraId="35037619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C28D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96A1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7E8B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5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E8B9573" w14:textId="5ADB4779" w:rsidR="00152B60" w:rsidRPr="00B86509" w:rsidRDefault="00B86509" w:rsidP="00152B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6509">
              <w:rPr>
                <w:rFonts w:ascii="Times New Roman" w:eastAsia="Times New Roman" w:hAnsi="Times New Roman" w:cs="Times New Roman"/>
              </w:rPr>
              <w:t>SRS1401934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5FD4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38,6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1605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2,897,674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74AA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,521,340</w:t>
            </w:r>
          </w:p>
        </w:tc>
      </w:tr>
      <w:tr w:rsidR="00152B60" w:rsidRPr="00152B60" w14:paraId="6613FF8F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7CD7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2331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D589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2-5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AE3A" w14:textId="04395F90" w:rsidR="00152B60" w:rsidRPr="00152B60" w:rsidRDefault="00B86509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509">
              <w:rPr>
                <w:rFonts w:ascii="Times New Roman" w:eastAsia="Times New Roman" w:hAnsi="Times New Roman" w:cs="Times New Roman"/>
                <w:color w:val="000000"/>
              </w:rPr>
              <w:t>SRS1401935</w:t>
            </w:r>
            <w:r w:rsidR="00152B60" w:rsidRPr="00152B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CF84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33,1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031A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7,103,800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B192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3,843,816</w:t>
            </w:r>
          </w:p>
        </w:tc>
      </w:tr>
      <w:tr w:rsidR="00152B60" w:rsidRPr="00152B60" w14:paraId="733AED71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02C4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EFAC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647E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5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E26F" w14:textId="7E3575BA" w:rsidR="00152B60" w:rsidRPr="00152B60" w:rsidRDefault="00CB1652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652">
              <w:rPr>
                <w:rFonts w:ascii="Times New Roman" w:eastAsia="Times New Roman" w:hAnsi="Times New Roman" w:cs="Times New Roman"/>
                <w:color w:val="000000"/>
              </w:rPr>
              <w:t>SRS1401933</w:t>
            </w:r>
            <w:r w:rsidR="00152B60" w:rsidRPr="00152B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79B1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62,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4C12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46,784,460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4766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,779,836</w:t>
            </w:r>
          </w:p>
        </w:tc>
      </w:tr>
      <w:tr w:rsidR="00152B60" w:rsidRPr="00152B60" w14:paraId="7C461699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FCA4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EB55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E7DB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2-5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9D70" w14:textId="5A0F2370" w:rsidR="00152B60" w:rsidRPr="00152B60" w:rsidRDefault="00CB1652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652">
              <w:rPr>
                <w:rFonts w:ascii="Times New Roman" w:eastAsia="Times New Roman" w:hAnsi="Times New Roman" w:cs="Times New Roman"/>
                <w:color w:val="000000"/>
              </w:rPr>
              <w:t>SRS1401932</w:t>
            </w:r>
            <w:r w:rsidR="00152B60" w:rsidRPr="00152B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CC91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7,9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D2AE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31,300,709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4EBA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687,320</w:t>
            </w:r>
          </w:p>
        </w:tc>
      </w:tr>
      <w:tr w:rsidR="00152B60" w:rsidRPr="00152B60" w14:paraId="5E9BBA5C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F467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E0F9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63DB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5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B9A1" w14:textId="553548A8" w:rsidR="00152B60" w:rsidRPr="00152B60" w:rsidRDefault="00CB1652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652">
              <w:rPr>
                <w:rFonts w:ascii="Times New Roman" w:eastAsia="Times New Roman" w:hAnsi="Times New Roman" w:cs="Times New Roman"/>
                <w:color w:val="000000"/>
              </w:rPr>
              <w:t>SRS1401931</w:t>
            </w:r>
            <w:r w:rsidR="00152B60" w:rsidRPr="00152B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0CA3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62,9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9711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45,214,833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3673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,821,896</w:t>
            </w:r>
          </w:p>
        </w:tc>
      </w:tr>
      <w:tr w:rsidR="00152B60" w:rsidRPr="00152B60" w14:paraId="02AE9348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3A6F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7416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5FEF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2-5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3C0C" w14:textId="04C0F4E7" w:rsidR="00152B60" w:rsidRPr="00152B60" w:rsidRDefault="00CB1652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652">
              <w:rPr>
                <w:rFonts w:ascii="Times New Roman" w:eastAsia="Times New Roman" w:hAnsi="Times New Roman" w:cs="Times New Roman"/>
                <w:color w:val="000000"/>
              </w:rPr>
              <w:t>SRS1401930</w:t>
            </w:r>
            <w:r w:rsidR="00152B60" w:rsidRPr="00152B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8BAC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30,6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343A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38,649,677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80E5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,216,048</w:t>
            </w:r>
          </w:p>
        </w:tc>
      </w:tr>
      <w:tr w:rsidR="00152B60" w:rsidRPr="00152B60" w14:paraId="5BFB05BA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EC92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9ED2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998F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5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D06E" w14:textId="7063FC52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CB1652" w:rsidRPr="00CB1652">
              <w:rPr>
                <w:rFonts w:ascii="Times New Roman" w:eastAsia="Times New Roman" w:hAnsi="Times New Roman" w:cs="Times New Roman"/>
                <w:color w:val="000000"/>
              </w:rPr>
              <w:t>SRS140192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B864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9,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C985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5,331,390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AA17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,613,731</w:t>
            </w:r>
          </w:p>
        </w:tc>
      </w:tr>
      <w:tr w:rsidR="00152B60" w:rsidRPr="00152B60" w14:paraId="574972B7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9473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DE7C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2BAA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2-5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F2D2" w14:textId="3147F435" w:rsidR="00152B60" w:rsidRPr="00152B60" w:rsidRDefault="00CB1652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652">
              <w:rPr>
                <w:rFonts w:ascii="Times New Roman" w:eastAsia="Times New Roman" w:hAnsi="Times New Roman" w:cs="Times New Roman"/>
                <w:color w:val="000000"/>
              </w:rPr>
              <w:t>SRS1401927</w:t>
            </w:r>
            <w:r w:rsidR="00152B60" w:rsidRPr="00152B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48DE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5,6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39AE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0,055,718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7132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,559,515</w:t>
            </w:r>
          </w:p>
        </w:tc>
      </w:tr>
      <w:tr w:rsidR="00152B60" w:rsidRPr="00152B60" w14:paraId="672D670E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B15F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4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49A7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51BB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5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200A" w14:textId="64ACCB8E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CB1652" w:rsidRPr="00CB1652">
              <w:rPr>
                <w:rFonts w:ascii="Times New Roman" w:eastAsia="Times New Roman" w:hAnsi="Times New Roman" w:cs="Times New Roman"/>
                <w:color w:val="000000"/>
              </w:rPr>
              <w:t>SRS140192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06CF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40,2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119D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46,178,956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626A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3,420,774</w:t>
            </w:r>
          </w:p>
        </w:tc>
      </w:tr>
      <w:tr w:rsidR="00152B60" w:rsidRPr="00152B60" w14:paraId="2D65B129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6950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4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0B1E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2456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2-5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D80D" w14:textId="53D42EA1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CB1652" w:rsidRPr="00CB1652">
              <w:rPr>
                <w:rFonts w:ascii="Times New Roman" w:eastAsia="Times New Roman" w:hAnsi="Times New Roman" w:cs="Times New Roman"/>
                <w:color w:val="000000"/>
              </w:rPr>
              <w:t>SRS140192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3847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50,7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AF32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8,251,664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DBDF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381,636</w:t>
            </w:r>
          </w:p>
        </w:tc>
      </w:tr>
      <w:tr w:rsidR="00152B60" w:rsidRPr="00152B60" w14:paraId="629B5421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3FBF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5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51AA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A0FB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5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75D5" w14:textId="21F2A5A8" w:rsidR="00152B60" w:rsidRPr="00152B60" w:rsidRDefault="00CB1652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652">
              <w:rPr>
                <w:rFonts w:ascii="Times New Roman" w:eastAsia="Times New Roman" w:hAnsi="Times New Roman" w:cs="Times New Roman"/>
                <w:color w:val="000000"/>
              </w:rPr>
              <w:t>SRS1401925</w:t>
            </w:r>
            <w:r w:rsidR="00152B60" w:rsidRPr="00152B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2C25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9,2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5106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38,613,467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14E5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,860,711</w:t>
            </w:r>
          </w:p>
        </w:tc>
      </w:tr>
      <w:tr w:rsidR="00152B60" w:rsidRPr="00152B60" w14:paraId="16613D42" w14:textId="77777777" w:rsidTr="00B86509">
        <w:trPr>
          <w:gridAfter w:val="1"/>
          <w:wAfter w:w="25" w:type="dxa"/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6601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1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2368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STN-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2E1C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&gt;2-5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E681" w14:textId="282AA656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CB1652" w:rsidRPr="00CB1652">
              <w:rPr>
                <w:rFonts w:ascii="Times New Roman" w:eastAsia="Times New Roman" w:hAnsi="Times New Roman" w:cs="Times New Roman"/>
                <w:color w:val="000000"/>
              </w:rPr>
              <w:t>SRS1401924</w:t>
            </w:r>
            <w:bookmarkStart w:id="0" w:name="_GoBack"/>
            <w:bookmarkEnd w:id="0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9FEF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0,9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48BA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0,485,893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C430" w14:textId="77777777" w:rsidR="00152B60" w:rsidRPr="00152B60" w:rsidRDefault="00152B60" w:rsidP="00152B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2,638,598</w:t>
            </w:r>
          </w:p>
        </w:tc>
      </w:tr>
      <w:tr w:rsidR="00152B60" w:rsidRPr="00152B60" w14:paraId="61FB7A83" w14:textId="77777777" w:rsidTr="00152B60">
        <w:trPr>
          <w:trHeight w:val="300"/>
        </w:trPr>
        <w:tc>
          <w:tcPr>
            <w:tcW w:w="10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BBF5" w14:textId="4ABFE70C" w:rsidR="00152B60" w:rsidRPr="00152B60" w:rsidRDefault="00152B60" w:rsidP="00152B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*Read statistics after quality trimming and paired-end assembly</w:t>
            </w:r>
            <w:r w:rsidR="000E7EA2">
              <w:rPr>
                <w:rFonts w:ascii="Times New Roman" w:eastAsia="Times New Roman" w:hAnsi="Times New Roman" w:cs="Times New Roman"/>
                <w:color w:val="000000"/>
              </w:rPr>
              <w:t xml:space="preserve"> of combined </w:t>
            </w:r>
            <w:proofErr w:type="spellStart"/>
            <w:r w:rsidR="000E7EA2">
              <w:rPr>
                <w:rFonts w:ascii="Times New Roman" w:eastAsia="Times New Roman" w:hAnsi="Times New Roman" w:cs="Times New Roman"/>
                <w:color w:val="000000"/>
              </w:rPr>
              <w:t>MiSeq</w:t>
            </w:r>
            <w:proofErr w:type="spellEnd"/>
            <w:r w:rsidR="000E7EA2">
              <w:rPr>
                <w:rFonts w:ascii="Times New Roman" w:eastAsia="Times New Roman" w:hAnsi="Times New Roman" w:cs="Times New Roman"/>
                <w:color w:val="000000"/>
              </w:rPr>
              <w:t xml:space="preserve"> and NextSeq500 </w:t>
            </w:r>
            <w:r w:rsidR="004A0A54">
              <w:rPr>
                <w:rFonts w:ascii="Times New Roman" w:eastAsia="Times New Roman" w:hAnsi="Times New Roman" w:cs="Times New Roman"/>
                <w:color w:val="000000"/>
              </w:rPr>
              <w:t xml:space="preserve">DNA </w:t>
            </w:r>
            <w:r w:rsidR="000E7EA2">
              <w:rPr>
                <w:rFonts w:ascii="Times New Roman" w:eastAsia="Times New Roman" w:hAnsi="Times New Roman" w:cs="Times New Roman"/>
                <w:color w:val="000000"/>
              </w:rPr>
              <w:t>sequencing data</w:t>
            </w:r>
            <w:r w:rsidRPr="00152B60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7B93" w14:textId="77777777" w:rsidR="00152B60" w:rsidRPr="00152B60" w:rsidRDefault="00152B60" w:rsidP="00152B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797D1B4" w14:textId="77777777" w:rsidR="00F3534D" w:rsidRDefault="00F3534D"/>
    <w:sectPr w:rsidR="00F3534D" w:rsidSect="00152B6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B60"/>
    <w:rsid w:val="000E7EA2"/>
    <w:rsid w:val="00152B60"/>
    <w:rsid w:val="004A0A54"/>
    <w:rsid w:val="00B86509"/>
    <w:rsid w:val="00CB1652"/>
    <w:rsid w:val="00F3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6EA2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6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7</Words>
  <Characters>860</Characters>
  <Application>Microsoft Macintosh Word</Application>
  <DocSecurity>0</DocSecurity>
  <Lines>14</Lines>
  <Paragraphs>3</Paragraphs>
  <ScaleCrop>false</ScaleCrop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4</cp:revision>
  <dcterms:created xsi:type="dcterms:W3CDTF">2016-03-16T16:37:00Z</dcterms:created>
  <dcterms:modified xsi:type="dcterms:W3CDTF">2016-04-19T14:38:00Z</dcterms:modified>
</cp:coreProperties>
</file>